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B6B84" w14:textId="77777777" w:rsidR="00120F4A" w:rsidRPr="00674D8B" w:rsidRDefault="00120F4A" w:rsidP="00120F4A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r w:rsidRPr="00674D8B">
        <w:rPr>
          <w:rFonts w:ascii="Arial" w:hAnsi="Arial" w:cs="Arial"/>
          <w:b/>
          <w:sz w:val="24"/>
          <w:szCs w:val="24"/>
        </w:rPr>
        <w:t>. Baseline characteristics of patients with newly treated diabetes</w:t>
      </w:r>
    </w:p>
    <w:tbl>
      <w:tblPr>
        <w:tblW w:w="10400" w:type="dxa"/>
        <w:tblInd w:w="98" w:type="dxa"/>
        <w:tblLook w:val="04A0" w:firstRow="1" w:lastRow="0" w:firstColumn="1" w:lastColumn="0" w:noHBand="0" w:noVBand="1"/>
      </w:tblPr>
      <w:tblGrid>
        <w:gridCol w:w="2004"/>
        <w:gridCol w:w="1203"/>
        <w:gridCol w:w="861"/>
        <w:gridCol w:w="1390"/>
        <w:gridCol w:w="895"/>
        <w:gridCol w:w="1617"/>
        <w:gridCol w:w="861"/>
        <w:gridCol w:w="1569"/>
      </w:tblGrid>
      <w:tr w:rsidR="00120F4A" w:rsidRPr="00674D8B" w14:paraId="574E59CF" w14:textId="77777777" w:rsidTr="002044E8">
        <w:trPr>
          <w:trHeight w:val="32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8727C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8ECB61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ril 1, 2002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871BAA" w14:textId="77777777" w:rsidR="00837BF7" w:rsidRDefault="00837BF7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0C138A2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ril 1, 2007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3D2F42" w14:textId="77777777" w:rsidR="00837BF7" w:rsidRDefault="00837BF7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64A780D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ril 1, 201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E52D0" w14:textId="77777777" w:rsidR="00B32C6E" w:rsidRDefault="00B32C6E" w:rsidP="002044E8">
            <w:pPr>
              <w:spacing w:after="0" w:line="240" w:lineRule="auto"/>
              <w:jc w:val="center"/>
              <w:rPr>
                <w:ins w:id="0" w:author="Kristin Clemens" w:date="2015-07-15T12:41:00Z"/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  <w:p w14:paraId="090671F4" w14:textId="44E2CC78" w:rsidR="00120F4A" w:rsidRPr="00674D8B" w:rsidRDefault="00F174E8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="00120F4A" w:rsidRPr="00674D8B" w14:paraId="0E4977D5" w14:textId="77777777" w:rsidTr="002044E8">
        <w:trPr>
          <w:trHeight w:val="32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D82E91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77F5EB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349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C6298C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D8C10D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5</w:t>
            </w: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86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16FD0D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AAB65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4478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523293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EFE5A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120F4A" w:rsidRPr="00674D8B" w14:paraId="12E62F3D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6E326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</w:t>
            </w:r>
            <w:proofErr w:type="spellStart"/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4F3B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5CF6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2EC4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F204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27393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B980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94073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0CB6C207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EF19B" w14:textId="6AA4C1C6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794D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695B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94BA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4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7B01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B303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.6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5309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66B7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17</w:t>
            </w:r>
          </w:p>
        </w:tc>
      </w:tr>
      <w:tr w:rsidR="00120F4A" w:rsidRPr="00674D8B" w14:paraId="1621CD4C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E46C1" w14:textId="4DAAA910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D4D8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69-7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31D3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4882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69-78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8B48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E1C5C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69-7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E3CE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4998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3A70006B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D9183" w14:textId="2724A660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-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40B3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EC81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E2FE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FC6A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05789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03D5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D9EC0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GoBack"/>
            <w:bookmarkEnd w:id="1"/>
          </w:p>
        </w:tc>
      </w:tr>
      <w:tr w:rsidR="00120F4A" w:rsidRPr="00674D8B" w14:paraId="1DA47A8D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CEC73" w14:textId="440F895E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7E0F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EB18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E938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DFD4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29795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0A01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AC06A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4E82229D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E371B" w14:textId="2315A27B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4F66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CAC7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1718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C29A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36793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5A1A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6651F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3A12E8C0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6BE65" w14:textId="10071F87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30EF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217B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37B7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3D3A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1C791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DB70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435B50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2795A517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7DBAE" w14:textId="7C514585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-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3521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118D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2004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2D69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FFAE2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0B8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2A0F31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4BC4BAFA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B387A" w14:textId="54E50A75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260F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F740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2C0C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B625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E8BD0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C24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F628E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09BEC60D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5D70B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- Fema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7B31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F2B8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5217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F37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7664F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C22C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03930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2</w:t>
            </w:r>
          </w:p>
        </w:tc>
      </w:tr>
      <w:tr w:rsidR="00120F4A" w:rsidRPr="00674D8B" w14:paraId="42D5DFF3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08B81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ome quintil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4C93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7949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CA11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C3A8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9CE4B1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2DF5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DB78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2AD8A387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526F" w14:textId="71CF102E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lowe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0280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CFEE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C5DC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778E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C64AA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AB19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B2433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4639D5A5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63434" w14:textId="2FACA135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D97A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F45D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46F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6579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4B96D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7C06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C1B23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1B46CF64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6032B" w14:textId="0CB148B2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4557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0D0E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B6A7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F24D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04A03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28D6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8AB0C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4BF8873C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EF59D" w14:textId="083E915C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14A0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2892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53C8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F848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7ACF3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CF52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04E600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2E99AC22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8DE98" w14:textId="635B2ED7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highest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01FE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37FC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915D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77CD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51D5D0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6F1B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301D2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3B3DE6AA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5BD5" w14:textId="3C20E5B1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8DF2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5E72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0E8E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2DE4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06EC4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3B54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DB82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127F3DDB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6DA67" w14:textId="60D493D3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ural </w:t>
            </w:r>
            <w:r w:rsidR="00AC717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588A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8ED8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C183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9280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127E8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CA1A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21C49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3C4D6D9F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4B71A" w14:textId="55188D3E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1314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CE3B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8924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1CEB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A34F0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B29D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FF6D7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2ECBE7CA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34C99" w14:textId="29EF6A7A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E494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DC50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D084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4022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A39B5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C08A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53F57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64C31519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FB89" w14:textId="5637E6C2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997B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E961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F8F0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F91C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88780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089B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61248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1E4F4F88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D59FE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orbidities</w:t>
            </w:r>
            <w:r w:rsidRPr="000C60D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22D0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74C6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9D3F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69E4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83C07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AB26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1AE85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50CC444A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32C33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kidney </w:t>
            </w:r>
          </w:p>
          <w:p w14:paraId="63AAE1A8" w14:textId="008F115D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FCE4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9A1B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D78C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ED32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6E12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7425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81863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48F0BAFE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10A89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liver </w:t>
            </w:r>
          </w:p>
          <w:p w14:paraId="476498CF" w14:textId="7D7AF133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7137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1B28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A2AF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F751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AC22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715C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CA60CF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67</w:t>
            </w:r>
          </w:p>
        </w:tc>
      </w:tr>
      <w:tr w:rsidR="00120F4A" w:rsidRPr="00674D8B" w14:paraId="63AA6AE2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27B4A" w14:textId="70843D87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097A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5DBD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FDDE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20C5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47E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5756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84E0A1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1</w:t>
            </w:r>
          </w:p>
        </w:tc>
      </w:tr>
      <w:tr w:rsidR="00120F4A" w:rsidRPr="00674D8B" w14:paraId="474CB4A1" w14:textId="77777777" w:rsidTr="002044E8">
        <w:trPr>
          <w:trHeight w:val="917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C5D9E" w14:textId="21104F1E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arter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BD35D9C" w14:textId="06FCC1C1" w:rsidR="00120F4A" w:rsidRPr="00674D8B" w:rsidRDefault="00AC7174" w:rsidP="00AC71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AE6A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FDC0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9C5D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7071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7FC9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1CA4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CAD4A5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68D46280" w14:textId="77777777" w:rsidTr="002044E8">
        <w:trPr>
          <w:trHeight w:val="611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DFDC0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estive heart </w:t>
            </w:r>
          </w:p>
          <w:p w14:paraId="64BA6A77" w14:textId="19EAC3C5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ur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3393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7A31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9741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7670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94F9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0177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143D7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0A34A8F5" w14:textId="77777777" w:rsidTr="002044E8">
        <w:trPr>
          <w:trHeight w:val="611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023C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pheral </w:t>
            </w:r>
          </w:p>
          <w:p w14:paraId="36D3A8B5" w14:textId="6A454C54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isea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C0A4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366E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F008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45B1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75A9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B5FE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9C203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467C20DB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26FDC" w14:textId="7F8E2A2C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A0EE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9C44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B98E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5D03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11F2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4E0D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12E230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120F4A" w:rsidRPr="00674D8B" w14:paraId="69839EAE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54E19" w14:textId="0BF4DD43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D51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7F20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CABE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B304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7131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34AC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D82801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6</w:t>
            </w:r>
          </w:p>
        </w:tc>
      </w:tr>
      <w:tr w:rsidR="00120F4A" w:rsidRPr="00674D8B" w14:paraId="02AF8AC5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6E439" w14:textId="4D7E091E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Diabetic   </w:t>
            </w:r>
          </w:p>
          <w:p w14:paraId="796B5DD6" w14:textId="77309664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ath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BD8C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7EB5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C200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67C7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106A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8AAA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6AF4B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</w:t>
            </w:r>
          </w:p>
        </w:tc>
      </w:tr>
      <w:tr w:rsidR="00120F4A" w:rsidRPr="00674D8B" w14:paraId="1D52021E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B55B9" w14:textId="1E067A02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46FD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3E04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FD4B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50E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CF21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FD7A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A0510C" w14:textId="77777777" w:rsidR="00120F4A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</w:t>
            </w:r>
          </w:p>
        </w:tc>
      </w:tr>
      <w:tr w:rsidR="00120F4A" w:rsidRPr="00674D8B" w14:paraId="5DA7F08A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7FAAF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stigations</w:t>
            </w:r>
            <w:r w:rsidRPr="000C60D8">
              <w:rPr>
                <w:rFonts w:ascii="Arial" w:hAnsi="Arial" w:cs="Arial"/>
                <w:color w:val="40383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8F7D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9057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2901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027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0854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6325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86E26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53F38213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C446C" w14:textId="4309AED6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(SD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40FB7091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</w:t>
            </w:r>
          </w:p>
          <w:p w14:paraId="0EC3D2A6" w14:textId="4EDA781A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erol tests</w:t>
            </w:r>
          </w:p>
          <w:p w14:paraId="0974EF18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5157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1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4E3A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E2F5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1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B2D4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5667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1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9DE3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EDA24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70652B32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E51C2" w14:textId="39F33593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(IQR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FD1FB6D" w14:textId="425B27C9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sterol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6D5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AC6A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B32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CC0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54C7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2F54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8774A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50269B19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6D176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(SD) </w:t>
            </w:r>
          </w:p>
          <w:p w14:paraId="74370AC8" w14:textId="18C076A0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590F7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1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74CB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D5F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1.6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910E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9EDB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3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0A19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E465EA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00794BF2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14BBA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(IQR) </w:t>
            </w:r>
          </w:p>
          <w:p w14:paraId="7418E6CB" w14:textId="02A80A76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FC5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FACE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8501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6459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8C8F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3538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A90032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79952440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CEABA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(SD) </w:t>
            </w:r>
          </w:p>
          <w:p w14:paraId="486324DB" w14:textId="3A334A94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9CA4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1567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DE85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 (2.1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65F4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1867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9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1AB5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66C4A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3D406E49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5E78F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(IQR) </w:t>
            </w:r>
          </w:p>
          <w:p w14:paraId="699CB57E" w14:textId="2C4FDDAD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B818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61C2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399E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000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FBC3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4DE2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FC4DC5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0C916014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E432F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(SD) </w:t>
            </w:r>
          </w:p>
          <w:p w14:paraId="6BD3B9C3" w14:textId="3F9E7C45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A667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 (2.4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A1AB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04B8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 (2.0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F555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9A6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5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583A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47E7B9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3A5AEC43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C9AE9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(IQR) </w:t>
            </w:r>
          </w:p>
          <w:p w14:paraId="401F97C3" w14:textId="62CD34FF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e test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DEC0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4C0B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286E5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DEB8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1D9A2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7073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CFAB6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77D7148A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046D7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 least 1 eye </w:t>
            </w:r>
          </w:p>
          <w:p w14:paraId="4D269F81" w14:textId="176C463A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1F78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3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28DF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D7AA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8040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18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E8D4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,127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FB53E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8BF12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18668DA4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BEDD8" w14:textId="77777777" w:rsidR="00120F4A" w:rsidRPr="00674D8B" w:rsidRDefault="00120F4A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oratory Data</w:t>
            </w:r>
            <w:r w:rsidRPr="000C60D8">
              <w:rPr>
                <w:rFonts w:ascii="Arial" w:hAnsi="Arial" w:cs="Arial"/>
                <w:color w:val="403838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026C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B5ED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1C50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F96F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9F9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ACC4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0BD13B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0519DB51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5644C" w14:textId="09EE8A6D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 least 1 HbA1c </w:t>
            </w:r>
          </w:p>
          <w:p w14:paraId="3CFB2606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utpatient lab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315491D0" w14:textId="1F412DB3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AAC1C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975F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EEBE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DDE9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6%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0BACB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ACE3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E61755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</w:t>
            </w:r>
          </w:p>
        </w:tc>
      </w:tr>
      <w:tr w:rsidR="00120F4A" w:rsidRPr="00674D8B" w14:paraId="567EC95F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E212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(SD) </w:t>
            </w:r>
          </w:p>
          <w:p w14:paraId="4BFF782F" w14:textId="2837EF52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2810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D079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8229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% (1.1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B753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CB50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% (1.2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9D17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C6A397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70F32ED1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B1724" w14:textId="474E672F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(SD) </w:t>
            </w:r>
          </w:p>
          <w:p w14:paraId="152F0137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bA1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59002278" w14:textId="25D94580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mol/mol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7311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2C42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BD79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1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BC53A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A337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13.1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422B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45D7C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0F4A" w:rsidRPr="00674D8B" w14:paraId="6082D7CE" w14:textId="77777777" w:rsidTr="002044E8">
        <w:trPr>
          <w:trHeight w:val="322"/>
        </w:trPr>
        <w:tc>
          <w:tcPr>
            <w:tcW w:w="2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E8ECC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(IQR) </w:t>
            </w:r>
          </w:p>
          <w:p w14:paraId="3C5800C9" w14:textId="3ED0C272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2F86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0A25F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1E244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% (6.1%-7.2%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216A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CF219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% (6.5%-7.5%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0575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274AD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C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.0001</w:t>
            </w:r>
          </w:p>
        </w:tc>
      </w:tr>
      <w:tr w:rsidR="00120F4A" w:rsidRPr="00674D8B" w14:paraId="0D39DC0E" w14:textId="77777777" w:rsidTr="002044E8">
        <w:trPr>
          <w:trHeight w:val="32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7A0A1" w14:textId="31EA0D4A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(IQR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</w:p>
          <w:p w14:paraId="30E343DA" w14:textId="77777777" w:rsidR="00AC7174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bA1c </w:t>
            </w:r>
          </w:p>
          <w:p w14:paraId="169DD434" w14:textId="643C16F1" w:rsidR="00120F4A" w:rsidRPr="00674D8B" w:rsidRDefault="00AC7174" w:rsidP="002044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r w:rsidR="00120F4A"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mol/mol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2849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65DF0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EB766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 (43-55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E9D98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0AC61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74D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48-58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EF1D" w14:textId="77777777" w:rsidR="00120F4A" w:rsidRPr="00674D8B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6EF857" w14:textId="77777777" w:rsidR="00120F4A" w:rsidRPr="00F02CCD" w:rsidRDefault="00120F4A" w:rsidP="002044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FBBAC45" w14:textId="51AC88FC" w:rsidR="00120F4A" w:rsidRDefault="00120F4A" w:rsidP="00120F4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74D8B">
        <w:rPr>
          <w:rFonts w:ascii="Arial" w:hAnsi="Arial" w:cs="Arial"/>
          <w:sz w:val="16"/>
          <w:szCs w:val="16"/>
        </w:rPr>
        <w:t>Abbreviations: TIA transient ischemic attack, SD standard deviation, IQR interquartile range, HbA1</w:t>
      </w:r>
      <w:r w:rsidR="00000DE9">
        <w:rPr>
          <w:rFonts w:ascii="Arial" w:hAnsi="Arial" w:cs="Arial"/>
          <w:sz w:val="16"/>
          <w:szCs w:val="16"/>
        </w:rPr>
        <w:t xml:space="preserve">c </w:t>
      </w:r>
      <w:r w:rsidRPr="00674D8B">
        <w:rPr>
          <w:rFonts w:ascii="Arial" w:hAnsi="Arial" w:cs="Arial"/>
          <w:sz w:val="16"/>
          <w:szCs w:val="16"/>
        </w:rPr>
        <w:t xml:space="preserve">hemoglobin </w:t>
      </w:r>
      <w:proofErr w:type="gramStart"/>
      <w:r w:rsidRPr="00674D8B">
        <w:rPr>
          <w:rFonts w:ascii="Arial" w:hAnsi="Arial" w:cs="Arial"/>
          <w:sz w:val="16"/>
          <w:szCs w:val="16"/>
        </w:rPr>
        <w:t>A1c</w:t>
      </w:r>
      <w:proofErr w:type="gramEnd"/>
    </w:p>
    <w:p w14:paraId="5DCCD331" w14:textId="77777777" w:rsidR="00120F4A" w:rsidRPr="00674D8B" w:rsidRDefault="00120F4A" w:rsidP="00120F4A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For privacy, cell sizes less than 6 were suppressed.</w:t>
      </w:r>
    </w:p>
    <w:p w14:paraId="15CEEFDF" w14:textId="77777777" w:rsidR="00120F4A" w:rsidRPr="00674D8B" w:rsidRDefault="00120F4A" w:rsidP="00120F4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C60D8">
        <w:rPr>
          <w:rFonts w:ascii="Arial" w:hAnsi="Arial" w:cs="Arial"/>
          <w:sz w:val="16"/>
          <w:szCs w:val="16"/>
          <w:vertAlign w:val="superscript"/>
        </w:rPr>
        <w:t>a</w:t>
      </w:r>
      <w:r w:rsidRPr="00674D8B">
        <w:rPr>
          <w:rFonts w:ascii="Arial" w:hAnsi="Arial" w:cs="Arial"/>
          <w:sz w:val="16"/>
          <w:szCs w:val="16"/>
        </w:rPr>
        <w:t>Comorbidities were examined in the 5 years prior.</w:t>
      </w:r>
    </w:p>
    <w:p w14:paraId="3ED4F529" w14:textId="77777777" w:rsidR="00120F4A" w:rsidRPr="00674D8B" w:rsidRDefault="00120F4A" w:rsidP="00120F4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C60D8">
        <w:rPr>
          <w:rFonts w:ascii="Arial" w:hAnsi="Arial" w:cs="Arial"/>
          <w:color w:val="403838"/>
          <w:sz w:val="16"/>
          <w:szCs w:val="16"/>
          <w:vertAlign w:val="superscript"/>
        </w:rPr>
        <w:t>b</w:t>
      </w:r>
      <w:r w:rsidRPr="00674D8B">
        <w:rPr>
          <w:rFonts w:ascii="Arial" w:hAnsi="Arial" w:cs="Arial"/>
          <w:sz w:val="16"/>
          <w:szCs w:val="16"/>
        </w:rPr>
        <w:t>Investigations were examined in the 1 year prior.</w:t>
      </w:r>
    </w:p>
    <w:p w14:paraId="0ACDF3C0" w14:textId="39E98FC7" w:rsidR="00120F4A" w:rsidRPr="00674D8B" w:rsidRDefault="00120F4A" w:rsidP="00120F4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C60D8">
        <w:rPr>
          <w:rFonts w:ascii="Arial" w:hAnsi="Arial" w:cs="Arial"/>
          <w:color w:val="403838"/>
          <w:sz w:val="16"/>
          <w:szCs w:val="16"/>
          <w:vertAlign w:val="superscript"/>
        </w:rPr>
        <w:t>c</w:t>
      </w:r>
      <w:r w:rsidR="00AC7174">
        <w:rPr>
          <w:rFonts w:ascii="Arial" w:hAnsi="Arial" w:cs="Arial"/>
          <w:sz w:val="16"/>
          <w:szCs w:val="16"/>
        </w:rPr>
        <w:t>For a subpopulation, l</w:t>
      </w:r>
      <w:r w:rsidRPr="00674D8B">
        <w:rPr>
          <w:rFonts w:ascii="Arial" w:hAnsi="Arial" w:cs="Arial"/>
          <w:sz w:val="16"/>
          <w:szCs w:val="16"/>
        </w:rPr>
        <w:t>ab values were available in the 1 year prior.</w:t>
      </w:r>
    </w:p>
    <w:p w14:paraId="1A0CB5AA" w14:textId="77777777" w:rsidR="00120F4A" w:rsidRPr="00674D8B" w:rsidRDefault="00120F4A" w:rsidP="00120F4A">
      <w:pPr>
        <w:rPr>
          <w:rFonts w:ascii="Arial" w:hAnsi="Arial" w:cs="Arial"/>
          <w:sz w:val="20"/>
          <w:szCs w:val="20"/>
        </w:rPr>
      </w:pPr>
    </w:p>
    <w:p w14:paraId="74A1F4F9" w14:textId="77777777" w:rsidR="00120F4A" w:rsidRPr="00674D8B" w:rsidRDefault="00120F4A" w:rsidP="00120F4A">
      <w:pPr>
        <w:rPr>
          <w:rFonts w:ascii="Arial" w:hAnsi="Arial" w:cs="Arial"/>
          <w:sz w:val="20"/>
          <w:szCs w:val="20"/>
        </w:rPr>
      </w:pPr>
    </w:p>
    <w:p w14:paraId="043FF9D5" w14:textId="77777777" w:rsidR="00120F4A" w:rsidRPr="00674D8B" w:rsidRDefault="00120F4A" w:rsidP="00120F4A">
      <w:pPr>
        <w:rPr>
          <w:rFonts w:ascii="Arial" w:hAnsi="Arial" w:cs="Arial"/>
          <w:sz w:val="20"/>
          <w:szCs w:val="20"/>
        </w:rPr>
      </w:pPr>
    </w:p>
    <w:p w14:paraId="7D823E62" w14:textId="77777777" w:rsidR="00C255C8" w:rsidRPr="009F2816" w:rsidRDefault="00C255C8" w:rsidP="00AC7174">
      <w:pPr>
        <w:rPr>
          <w:rFonts w:ascii="Arial" w:hAnsi="Arial" w:cs="Arial"/>
          <w:sz w:val="20"/>
          <w:szCs w:val="20"/>
        </w:rPr>
      </w:pPr>
    </w:p>
    <w:sectPr w:rsidR="00C255C8" w:rsidRPr="009F2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BC5"/>
    <w:rsid w:val="00000DE9"/>
    <w:rsid w:val="000C60D8"/>
    <w:rsid w:val="00120F4A"/>
    <w:rsid w:val="005A4155"/>
    <w:rsid w:val="00834BFF"/>
    <w:rsid w:val="00837BF7"/>
    <w:rsid w:val="009F2816"/>
    <w:rsid w:val="00A4025F"/>
    <w:rsid w:val="00AC7174"/>
    <w:rsid w:val="00B32C6E"/>
    <w:rsid w:val="00B62BC5"/>
    <w:rsid w:val="00BC6B0A"/>
    <w:rsid w:val="00C255C8"/>
    <w:rsid w:val="00D06905"/>
    <w:rsid w:val="00D730A0"/>
    <w:rsid w:val="00DF0D5D"/>
    <w:rsid w:val="00F02CCD"/>
    <w:rsid w:val="00F1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DD9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0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F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0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F4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E49EDE</Template>
  <TotalTime>0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3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3</cp:revision>
  <dcterms:created xsi:type="dcterms:W3CDTF">2015-07-15T16:49:00Z</dcterms:created>
  <dcterms:modified xsi:type="dcterms:W3CDTF">2015-07-15T16:49:00Z</dcterms:modified>
</cp:coreProperties>
</file>